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2</w:t>
      </w:r>
      <w:r>
        <w:rPr/>
        <w:t>. Estimated substitution rates and dates for the CRF02_AG and subsubtype A3 datasets by different Bayesian demographic models.</w:t>
      </w:r>
    </w:p>
    <w:tbl>
      <w:tblPr>
        <w:tblW w:w="1348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70"/>
        <w:gridCol w:w="899"/>
        <w:gridCol w:w="720"/>
        <w:gridCol w:w="1535"/>
        <w:gridCol w:w="1660"/>
        <w:gridCol w:w="1620"/>
        <w:gridCol w:w="1620"/>
        <w:gridCol w:w="1620"/>
        <w:gridCol w:w="1620"/>
        <w:gridCol w:w="1620"/>
      </w:tblGrid>
      <w:tr>
        <w:trPr>
          <w:trHeight w:val="853" w:hRule="atLeast"/>
        </w:trPr>
        <w:tc>
          <w:tcPr>
            <w:tcW w:w="57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ck model*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e prior†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µ (10</w:t>
            </w:r>
            <w:r>
              <w:rPr>
                <w:b/>
                <w:bCs/>
                <w:sz w:val="20"/>
                <w:szCs w:val="20"/>
                <w:vertAlign w:val="superscript"/>
              </w:rPr>
              <w:t>-3</w:t>
            </w:r>
            <w:r>
              <w:rPr>
                <w:b/>
                <w:bCs/>
                <w:sz w:val="20"/>
                <w:szCs w:val="20"/>
              </w:rPr>
              <w:t>)‡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RCA§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1║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2║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3║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4║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uster 5║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02_AG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27 (3.33-5.25)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0 (1962-1976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 (1977-1989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4-1984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84 (1979-1988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2 (1977-1987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 (1980-1988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59 (2.71-4.50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 (1958-197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9 (1972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4 (1967-198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3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8 (1971-19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4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 (2.58-4.43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 (1957-197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2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 (1966-198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 (1971-19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 (1969-19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3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76 (2.87-4.68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 (1961-197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4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6 (1969-198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4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2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 (1975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restart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37 (3.31-5.44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 (1962-197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 (1977-199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4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 (1980-19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3 (1977-19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 (1980-1989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0 (2.67-4.61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67 (1957-197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2-198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4 (1966-198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2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8 (1970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80 (1973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(2.49-4.53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 (1955-197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1-198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 (1964-198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 (1970-1984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7 (1968-198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 (1972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80 (2.84-4.76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 (1960-1976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 (1974-1986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 (1968-1982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80 (1974-1984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 (1972-1984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 (1975-1985)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</w:t>
            </w:r>
          </w:p>
        </w:tc>
        <w:tc>
          <w:tcPr>
            <w:tcW w:w="899" w:type="dxa"/>
            <w:vMerge w:val="restart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87 (2.45-5.35)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8 (1966-1985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82 (1972-1989)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41 (2.10-4.90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77 (1963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80 (1967-198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1.40-4.48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 (1948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 (1953-198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35 (1.87-4.76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6 (1960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9 (1965-19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87 (2.24-5.52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77 (1962-198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83 (1970-1990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34 (1.88-4.96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77 (1961-1986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9 (1975-1988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OG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8 (0.95-4.41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1 (1931-198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4 (1938-1987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  <w:tr>
        <w:trPr>
          <w:trHeight w:val="255" w:hRule="atLeast"/>
        </w:trPr>
        <w:tc>
          <w:tcPr>
            <w:tcW w:w="570" w:type="dxa"/>
            <w:vMerge w:val="continue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99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SP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.27 (1.61-4.93)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75 (1955-1986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979 (1960-1988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¶</w:t>
            </w:r>
          </w:p>
        </w:tc>
      </w:tr>
    </w:tbl>
    <w:p>
      <w:pPr>
        <w:pStyle w:val="Normal"/>
        <w:spacing w:lineRule="auto" w:line="480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lang w:val="en-GB"/>
        </w:rPr>
        <w:t>*SC: Strict clock. RC: Relaxed clock (uncorrelated lognormal prior).</w:t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>†</w:t>
      </w:r>
      <w:r>
        <w:rPr>
          <w:lang w:val="en-GB"/>
        </w:rPr>
        <w:t>Demographic model. CS: Constant size. EXP: Exponential growth. LOG: Logistic growth. BSP: Bayesian skyline plot.</w:t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GB"/>
        </w:rPr>
        <w:t>‡</w:t>
      </w:r>
      <w:r>
        <w:rPr>
          <w:bCs/>
          <w:lang w:val="en-GB"/>
        </w:rPr>
        <w:t xml:space="preserve">µ </w:t>
      </w:r>
      <w:r>
        <w:rPr>
          <w:lang w:val="en-GB"/>
        </w:rPr>
        <w:t>= median substitution rate in substitutions site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year</w:t>
      </w:r>
      <w:r>
        <w:rPr>
          <w:vertAlign w:val="superscript"/>
          <w:lang w:val="en-GB"/>
        </w:rPr>
        <w:t>-1</w:t>
      </w:r>
      <w:r>
        <w:rPr>
          <w:lang w:val="en-GB"/>
        </w:rPr>
        <w:t>. The boundaries of the 95% higher posterior density interval are given within brackets.</w:t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GB"/>
        </w:rPr>
        <w:t>§</w:t>
      </w:r>
      <w:r>
        <w:rPr>
          <w:lang w:val="en-GB"/>
        </w:rPr>
        <w:t>tMRCA = median time of the most recent common ancestor. The boundaries of the 95% higher posterior density interval are given within brackets.</w:t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  <w:lang w:val="en-GB"/>
        </w:rPr>
        <w:t>║</w:t>
      </w:r>
      <w:r>
        <w:rPr>
          <w:lang w:val="en-GB"/>
        </w:rPr>
        <w:t>Dating of Guinea-Bissau specific HIV-1 CRF02_AG introductions. The boundaries of the 95% higher posterior density interval are given within brackets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¶</w:t>
      </w:r>
      <w:r>
        <w:rPr>
          <w:lang w:val="en-GB"/>
        </w:rPr>
        <w:t>NA=not applicabl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7:56:00Z</dcterms:created>
  <dc:creator>Joakim Esbjörnsson</dc:creator>
  <dc:description/>
  <cp:keywords/>
  <dc:language>en-US</dc:language>
  <cp:lastModifiedBy>Joakim Esbjörnsson</cp:lastModifiedBy>
  <dcterms:modified xsi:type="dcterms:W3CDTF">2010-10-19T13:27:00Z</dcterms:modified>
  <cp:revision>10</cp:revision>
  <dc:subject/>
  <dc:title>Table 1</dc:title>
</cp:coreProperties>
</file>